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41648" w14:textId="7619A5C8" w:rsidR="00561938" w:rsidRPr="00A20EA5" w:rsidRDefault="00A20EA5" w:rsidP="00A20EA5">
      <w:pPr>
        <w:pStyle w:val="Heading1"/>
      </w:pPr>
      <w:r>
        <w:t xml:space="preserve">1. </w:t>
      </w:r>
      <w:r w:rsidR="00561938" w:rsidRPr="00A20EA5">
        <w:t>Interview guide for municipality nurses</w:t>
      </w:r>
    </w:p>
    <w:p w14:paraId="62C1F24A" w14:textId="4710E374" w:rsidR="00385237" w:rsidRPr="00A20EA5" w:rsidRDefault="00385237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GB"/>
        </w:rPr>
        <w:t xml:space="preserve">What position do you currently hold? </w:t>
      </w:r>
    </w:p>
    <w:p w14:paraId="4578DA33" w14:textId="1F371BE9" w:rsidR="00385237" w:rsidRPr="00A20EA5" w:rsidRDefault="00385237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GB"/>
        </w:rPr>
        <w:t xml:space="preserve">How long have you worked at </w:t>
      </w:r>
      <w:r w:rsidR="000B2158" w:rsidRPr="00A20EA5">
        <w:rPr>
          <w:rFonts w:cs="Times New Roman"/>
          <w:sz w:val="24"/>
          <w:szCs w:val="24"/>
          <w:lang w:val="en-GB"/>
        </w:rPr>
        <w:t xml:space="preserve">the response </w:t>
      </w:r>
      <w:r w:rsidR="00B32C8D" w:rsidRPr="00A20EA5">
        <w:rPr>
          <w:rFonts w:cs="Times New Roman"/>
          <w:sz w:val="24"/>
          <w:szCs w:val="24"/>
          <w:lang w:val="en-GB"/>
        </w:rPr>
        <w:t>centre</w:t>
      </w:r>
      <w:r w:rsidRPr="00A20EA5">
        <w:rPr>
          <w:rFonts w:cs="Times New Roman"/>
          <w:sz w:val="24"/>
          <w:szCs w:val="24"/>
          <w:lang w:val="en-GB"/>
        </w:rPr>
        <w:t>?</w:t>
      </w:r>
      <w:r w:rsidRPr="00A20EA5">
        <w:rPr>
          <w:rFonts w:cs="Times New Roman"/>
          <w:sz w:val="24"/>
          <w:szCs w:val="24"/>
          <w:lang w:val="en-US"/>
        </w:rPr>
        <w:t xml:space="preserve"> </w:t>
      </w:r>
    </w:p>
    <w:p w14:paraId="48579DC9" w14:textId="7E744812" w:rsidR="00385237" w:rsidRPr="00A20EA5" w:rsidRDefault="000B2158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What is your educational background?</w:t>
      </w:r>
    </w:p>
    <w:p w14:paraId="644CF7E4" w14:textId="2DD3CD9B" w:rsidR="00385237" w:rsidRPr="00A20EA5" w:rsidRDefault="000B2158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GB"/>
        </w:rPr>
        <w:t>Can you describe</w:t>
      </w:r>
      <w:r w:rsidR="00385237" w:rsidRPr="00A20EA5">
        <w:rPr>
          <w:rFonts w:cs="Times New Roman"/>
          <w:sz w:val="24"/>
          <w:szCs w:val="24"/>
          <w:lang w:val="en-GB"/>
        </w:rPr>
        <w:t xml:space="preserve"> your job responsibilities? </w:t>
      </w:r>
    </w:p>
    <w:p w14:paraId="55396B26" w14:textId="1A9651F2" w:rsidR="00385237" w:rsidRPr="00A20EA5" w:rsidRDefault="00385237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GB"/>
        </w:rPr>
        <w:t>How is a normal work</w:t>
      </w:r>
      <w:r w:rsidR="00B32C8D">
        <w:rPr>
          <w:rFonts w:cs="Times New Roman"/>
          <w:sz w:val="24"/>
          <w:szCs w:val="24"/>
          <w:lang w:val="en-GB"/>
        </w:rPr>
        <w:t>-</w:t>
      </w:r>
      <w:r w:rsidRPr="00A20EA5">
        <w:rPr>
          <w:rFonts w:cs="Times New Roman"/>
          <w:sz w:val="24"/>
          <w:szCs w:val="24"/>
          <w:lang w:val="en-GB"/>
        </w:rPr>
        <w:t xml:space="preserve">day for you? </w:t>
      </w:r>
      <w:r w:rsidR="000B2158" w:rsidRPr="00A20EA5">
        <w:rPr>
          <w:rFonts w:cs="Times New Roman"/>
          <w:sz w:val="24"/>
          <w:szCs w:val="24"/>
          <w:lang w:val="en-US"/>
        </w:rPr>
        <w:t xml:space="preserve">Can we go through the tasks that you do on a working day? </w:t>
      </w:r>
    </w:p>
    <w:p w14:paraId="16D079EF" w14:textId="6CD60715" w:rsidR="00385237" w:rsidRPr="009577BD" w:rsidRDefault="00385237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GB"/>
        </w:rPr>
        <w:t xml:space="preserve">Can you compare your work before </w:t>
      </w:r>
      <w:r w:rsidR="00B32C8D">
        <w:rPr>
          <w:rFonts w:cs="Times New Roman"/>
          <w:sz w:val="24"/>
          <w:szCs w:val="24"/>
          <w:lang w:val="en-GB"/>
        </w:rPr>
        <w:t xml:space="preserve">the </w:t>
      </w:r>
      <w:r w:rsidR="000B2158" w:rsidRPr="00A20EA5">
        <w:rPr>
          <w:rFonts w:cs="Times New Roman"/>
          <w:sz w:val="24"/>
          <w:szCs w:val="24"/>
          <w:lang w:val="en-GB"/>
        </w:rPr>
        <w:t>distance monitoring service</w:t>
      </w:r>
      <w:r w:rsidRPr="00A20EA5">
        <w:rPr>
          <w:rFonts w:cs="Times New Roman"/>
          <w:sz w:val="24"/>
          <w:szCs w:val="24"/>
          <w:lang w:val="en-GB"/>
        </w:rPr>
        <w:t xml:space="preserve"> came </w:t>
      </w:r>
      <w:r w:rsidR="00561938" w:rsidRPr="00A20EA5">
        <w:rPr>
          <w:rFonts w:cs="Times New Roman"/>
          <w:sz w:val="24"/>
          <w:szCs w:val="24"/>
          <w:lang w:val="en-GB"/>
        </w:rPr>
        <w:t>and the</w:t>
      </w:r>
      <w:r w:rsidR="000B2158" w:rsidRPr="00A20EA5">
        <w:rPr>
          <w:rFonts w:cs="Times New Roman"/>
          <w:sz w:val="24"/>
          <w:szCs w:val="24"/>
          <w:lang w:val="en-GB"/>
        </w:rPr>
        <w:t xml:space="preserve"> way it is </w:t>
      </w:r>
      <w:r w:rsidRPr="00A20EA5">
        <w:rPr>
          <w:rFonts w:cs="Times New Roman"/>
          <w:sz w:val="24"/>
          <w:szCs w:val="24"/>
          <w:lang w:val="en-GB"/>
        </w:rPr>
        <w:t xml:space="preserve">now? </w:t>
      </w:r>
    </w:p>
    <w:p w14:paraId="56E2733B" w14:textId="318BEE54" w:rsidR="00385237" w:rsidRPr="00A20EA5" w:rsidRDefault="00385237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US"/>
        </w:rPr>
        <w:t xml:space="preserve">How </w:t>
      </w:r>
      <w:r w:rsidR="000B2158" w:rsidRPr="00A20EA5">
        <w:rPr>
          <w:rFonts w:cs="Times New Roman"/>
          <w:sz w:val="24"/>
          <w:szCs w:val="24"/>
          <w:lang w:val="en-US"/>
        </w:rPr>
        <w:t>the</w:t>
      </w:r>
      <w:r w:rsidRPr="00A20EA5">
        <w:rPr>
          <w:rFonts w:cs="Times New Roman"/>
          <w:sz w:val="24"/>
          <w:szCs w:val="24"/>
          <w:lang w:val="en-US"/>
        </w:rPr>
        <w:t xml:space="preserve"> tasks are allocated</w:t>
      </w:r>
      <w:r w:rsidR="000B2158" w:rsidRPr="00A20EA5">
        <w:rPr>
          <w:rFonts w:cs="Times New Roman"/>
          <w:sz w:val="24"/>
          <w:szCs w:val="24"/>
          <w:lang w:val="en-US"/>
        </w:rPr>
        <w:t xml:space="preserve"> in the response center</w:t>
      </w:r>
      <w:r w:rsidRPr="00A20EA5">
        <w:rPr>
          <w:rFonts w:cs="Times New Roman"/>
          <w:sz w:val="24"/>
          <w:szCs w:val="24"/>
          <w:lang w:val="en-US"/>
        </w:rPr>
        <w:t xml:space="preserve">? </w:t>
      </w:r>
      <w:r w:rsidRPr="00A20EA5">
        <w:rPr>
          <w:rFonts w:cs="Times New Roman"/>
          <w:sz w:val="24"/>
          <w:szCs w:val="24"/>
          <w:lang w:val="en-GB"/>
        </w:rPr>
        <w:t>How do you plan for work</w:t>
      </w:r>
      <w:r w:rsidR="000B2158" w:rsidRPr="00A20EA5">
        <w:rPr>
          <w:rFonts w:cs="Times New Roman"/>
          <w:sz w:val="24"/>
          <w:szCs w:val="24"/>
          <w:lang w:val="en-GB"/>
        </w:rPr>
        <w:t xml:space="preserve"> distribution and</w:t>
      </w:r>
      <w:r w:rsidRPr="00A20EA5">
        <w:rPr>
          <w:rFonts w:cs="Times New Roman"/>
          <w:sz w:val="24"/>
          <w:szCs w:val="24"/>
          <w:lang w:val="en-GB"/>
        </w:rPr>
        <w:t xml:space="preserve"> who does what?</w:t>
      </w:r>
    </w:p>
    <w:p w14:paraId="486B7B1F" w14:textId="3C5A2AAD" w:rsidR="00385237" w:rsidRPr="00A20EA5" w:rsidRDefault="000B2158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Is your performance measured and assessed on a regular basis? If yes, can you explain the process?</w:t>
      </w:r>
    </w:p>
    <w:p w14:paraId="5E5F2230" w14:textId="29FA1BB3" w:rsidR="00385237" w:rsidRPr="00A20EA5" w:rsidRDefault="000B2158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 xml:space="preserve">Around how many patients do you talk to </w:t>
      </w:r>
      <w:r w:rsidR="00B32C8D">
        <w:rPr>
          <w:rFonts w:cs="Times New Roman"/>
          <w:sz w:val="24"/>
          <w:szCs w:val="24"/>
          <w:lang w:val="en-US"/>
        </w:rPr>
        <w:t>every day</w:t>
      </w:r>
      <w:r w:rsidRPr="00A20EA5">
        <w:rPr>
          <w:rFonts w:cs="Times New Roman"/>
          <w:sz w:val="24"/>
          <w:szCs w:val="24"/>
          <w:lang w:val="en-US"/>
        </w:rPr>
        <w:t xml:space="preserve">? </w:t>
      </w:r>
    </w:p>
    <w:p w14:paraId="02AF61AF" w14:textId="3EF510A3" w:rsidR="00385237" w:rsidRPr="00A20EA5" w:rsidRDefault="000B2158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do you use audio or video call to talk to patients</w:t>
      </w:r>
      <w:r w:rsidR="00385237" w:rsidRPr="00A20EA5">
        <w:rPr>
          <w:rFonts w:cs="Times New Roman"/>
          <w:sz w:val="24"/>
          <w:szCs w:val="24"/>
          <w:lang w:val="en-US"/>
        </w:rPr>
        <w:t>?</w:t>
      </w:r>
    </w:p>
    <w:p w14:paraId="1D432CAD" w14:textId="19C483F9" w:rsidR="00385237" w:rsidRPr="00A20EA5" w:rsidRDefault="000B2158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 xml:space="preserve">Besides patients, who else do you interact with for this job? (also ask how they carry out the interactions/communication, </w:t>
      </w:r>
      <w:r w:rsidR="00B32C8D">
        <w:rPr>
          <w:rFonts w:cs="Times New Roman"/>
          <w:sz w:val="24"/>
          <w:szCs w:val="24"/>
          <w:lang w:val="en-US"/>
        </w:rPr>
        <w:t>i</w:t>
      </w:r>
      <w:r w:rsidRPr="00A20EA5">
        <w:rPr>
          <w:rFonts w:cs="Times New Roman"/>
          <w:sz w:val="24"/>
          <w:szCs w:val="24"/>
          <w:lang w:val="en-US"/>
        </w:rPr>
        <w:t>f not mentioned by the nurses)</w:t>
      </w:r>
    </w:p>
    <w:p w14:paraId="3515A1DF" w14:textId="30357580" w:rsidR="00385237" w:rsidRPr="00A20EA5" w:rsidRDefault="000B2158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 xml:space="preserve">Can you reflect on how your daily </w:t>
      </w:r>
      <w:r w:rsidR="00B32C8D">
        <w:rPr>
          <w:rFonts w:cs="Times New Roman"/>
          <w:sz w:val="24"/>
          <w:szCs w:val="24"/>
          <w:lang w:val="en-US"/>
        </w:rPr>
        <w:t>work</w:t>
      </w:r>
      <w:r w:rsidRPr="00A20EA5">
        <w:rPr>
          <w:rFonts w:cs="Times New Roman"/>
          <w:sz w:val="24"/>
          <w:szCs w:val="24"/>
          <w:lang w:val="en-US"/>
        </w:rPr>
        <w:t xml:space="preserve"> </w:t>
      </w:r>
      <w:r w:rsidR="00B32C8D">
        <w:rPr>
          <w:rFonts w:cs="Times New Roman"/>
          <w:sz w:val="24"/>
          <w:szCs w:val="24"/>
          <w:lang w:val="en-US"/>
        </w:rPr>
        <w:t>has</w:t>
      </w:r>
      <w:r w:rsidRPr="00A20EA5">
        <w:rPr>
          <w:rFonts w:cs="Times New Roman"/>
          <w:sz w:val="24"/>
          <w:szCs w:val="24"/>
          <w:lang w:val="en-US"/>
        </w:rPr>
        <w:t xml:space="preserve"> been changed due to the introduction of distance monitoring service?</w:t>
      </w:r>
    </w:p>
    <w:p w14:paraId="63B9BD85" w14:textId="44E0C2CA" w:rsidR="000B2158" w:rsidRPr="00A20EA5" w:rsidRDefault="000B2158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Has anything change</w:t>
      </w:r>
      <w:r w:rsidR="00B32C8D">
        <w:rPr>
          <w:rFonts w:cs="Times New Roman"/>
          <w:sz w:val="24"/>
          <w:szCs w:val="24"/>
          <w:lang w:val="en-US"/>
        </w:rPr>
        <w:t>d</w:t>
      </w:r>
      <w:r w:rsidRPr="00A20EA5">
        <w:rPr>
          <w:rFonts w:cs="Times New Roman"/>
          <w:sz w:val="24"/>
          <w:szCs w:val="24"/>
          <w:lang w:val="en-US"/>
        </w:rPr>
        <w:t xml:space="preserve"> in relation </w:t>
      </w:r>
      <w:r w:rsidR="00B32C8D">
        <w:rPr>
          <w:rFonts w:cs="Times New Roman"/>
          <w:sz w:val="24"/>
          <w:szCs w:val="24"/>
          <w:lang w:val="en-US"/>
        </w:rPr>
        <w:t xml:space="preserve">to </w:t>
      </w:r>
      <w:r w:rsidRPr="00A20EA5">
        <w:rPr>
          <w:rFonts w:cs="Times New Roman"/>
          <w:sz w:val="24"/>
          <w:szCs w:val="24"/>
          <w:lang w:val="en-US"/>
        </w:rPr>
        <w:t xml:space="preserve">the decisions you used to make and </w:t>
      </w:r>
      <w:r w:rsidR="00B32C8D">
        <w:rPr>
          <w:rFonts w:cs="Times New Roman"/>
          <w:sz w:val="24"/>
          <w:szCs w:val="24"/>
          <w:lang w:val="en-US"/>
        </w:rPr>
        <w:t xml:space="preserve">the </w:t>
      </w:r>
      <w:r w:rsidRPr="00A20EA5">
        <w:rPr>
          <w:rFonts w:cs="Times New Roman"/>
          <w:sz w:val="24"/>
          <w:szCs w:val="24"/>
          <w:lang w:val="en-US"/>
        </w:rPr>
        <w:t>decisions you make now?</w:t>
      </w:r>
    </w:p>
    <w:p w14:paraId="03C0C305" w14:textId="262E49F3" w:rsidR="00385237" w:rsidRPr="00A20EA5" w:rsidRDefault="00561938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Have you participated in some workshops or training sessions to learn how to use the app and related equipment</w:t>
      </w:r>
      <w:r w:rsidR="00385237" w:rsidRPr="00A20EA5">
        <w:rPr>
          <w:rFonts w:cs="Times New Roman"/>
          <w:sz w:val="24"/>
          <w:szCs w:val="24"/>
          <w:lang w:val="en-US"/>
        </w:rPr>
        <w:t>?</w:t>
      </w:r>
    </w:p>
    <w:p w14:paraId="1E12CD04" w14:textId="3F33DF6D" w:rsidR="00561938" w:rsidRPr="00A20EA5" w:rsidRDefault="00561938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 xml:space="preserve">How have you </w:t>
      </w:r>
      <w:r w:rsidR="00B32C8D">
        <w:rPr>
          <w:rFonts w:cs="Times New Roman"/>
          <w:sz w:val="24"/>
          <w:szCs w:val="24"/>
          <w:lang w:val="en-US"/>
        </w:rPr>
        <w:t>learned</w:t>
      </w:r>
      <w:r w:rsidRPr="00A20EA5">
        <w:rPr>
          <w:rFonts w:cs="Times New Roman"/>
          <w:sz w:val="24"/>
          <w:szCs w:val="24"/>
          <w:lang w:val="en-US"/>
        </w:rPr>
        <w:t xml:space="preserve"> </w:t>
      </w:r>
      <w:r w:rsidR="00B32C8D">
        <w:rPr>
          <w:rFonts w:cs="Times New Roman"/>
          <w:sz w:val="24"/>
          <w:szCs w:val="24"/>
          <w:lang w:val="en-US"/>
        </w:rPr>
        <w:t>to use</w:t>
      </w:r>
      <w:r w:rsidRPr="00A20EA5">
        <w:rPr>
          <w:rFonts w:cs="Times New Roman"/>
          <w:sz w:val="24"/>
          <w:szCs w:val="24"/>
          <w:lang w:val="en-US"/>
        </w:rPr>
        <w:t xml:space="preserve"> the app and related equipment? </w:t>
      </w:r>
    </w:p>
    <w:p w14:paraId="2BB3840F" w14:textId="72F27342" w:rsidR="00385237" w:rsidRPr="009577BD" w:rsidRDefault="00561938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9577BD">
        <w:rPr>
          <w:rFonts w:cs="Times New Roman"/>
          <w:sz w:val="24"/>
          <w:szCs w:val="24"/>
          <w:lang w:val="en-US"/>
        </w:rPr>
        <w:t xml:space="preserve">Do you face any </w:t>
      </w:r>
      <w:r w:rsidR="00B32C8D">
        <w:rPr>
          <w:rFonts w:cs="Times New Roman"/>
          <w:sz w:val="24"/>
          <w:szCs w:val="24"/>
          <w:lang w:val="en-US"/>
        </w:rPr>
        <w:t>challenges</w:t>
      </w:r>
      <w:r w:rsidRPr="009577BD">
        <w:rPr>
          <w:rFonts w:cs="Times New Roman"/>
          <w:sz w:val="24"/>
          <w:szCs w:val="24"/>
          <w:lang w:val="en-US"/>
        </w:rPr>
        <w:t xml:space="preserve"> in using those? If yes, how do you solve the issues?</w:t>
      </w:r>
    </w:p>
    <w:p w14:paraId="0CA0764F" w14:textId="2C5AE4CF" w:rsidR="008806C3" w:rsidRPr="00A20EA5" w:rsidRDefault="00561938" w:rsidP="00A20EA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Are there any</w:t>
      </w:r>
      <w:r w:rsidR="00385237" w:rsidRPr="00A20EA5">
        <w:rPr>
          <w:rFonts w:cs="Times New Roman"/>
          <w:sz w:val="24"/>
          <w:szCs w:val="24"/>
          <w:lang w:val="en-US"/>
        </w:rPr>
        <w:t xml:space="preserve"> challenges </w:t>
      </w:r>
      <w:r w:rsidR="00B32C8D">
        <w:rPr>
          <w:rFonts w:cs="Times New Roman"/>
          <w:sz w:val="24"/>
          <w:szCs w:val="24"/>
          <w:lang w:val="en-US"/>
        </w:rPr>
        <w:t>in</w:t>
      </w:r>
      <w:r w:rsidR="00385237" w:rsidRPr="00A20EA5">
        <w:rPr>
          <w:rFonts w:cs="Times New Roman"/>
          <w:sz w:val="24"/>
          <w:szCs w:val="24"/>
          <w:lang w:val="en-US"/>
        </w:rPr>
        <w:t xml:space="preserve"> working at </w:t>
      </w:r>
      <w:r w:rsidRPr="00A20EA5">
        <w:rPr>
          <w:rFonts w:cs="Times New Roman"/>
          <w:sz w:val="24"/>
          <w:szCs w:val="24"/>
          <w:lang w:val="en-US"/>
        </w:rPr>
        <w:t>the response center</w:t>
      </w:r>
      <w:r w:rsidR="00385237" w:rsidRPr="00A20EA5">
        <w:rPr>
          <w:rFonts w:cs="Times New Roman"/>
          <w:sz w:val="24"/>
          <w:szCs w:val="24"/>
          <w:lang w:val="en-US"/>
        </w:rPr>
        <w:t>?</w:t>
      </w:r>
      <w:r w:rsidRPr="00A20EA5">
        <w:rPr>
          <w:rFonts w:cs="Times New Roman"/>
          <w:sz w:val="24"/>
          <w:szCs w:val="24"/>
          <w:lang w:val="en-US"/>
        </w:rPr>
        <w:t xml:space="preserve"> If yes, what are they?</w:t>
      </w:r>
      <w:r w:rsidR="00385237" w:rsidRPr="00A20EA5">
        <w:rPr>
          <w:rFonts w:cs="Times New Roman"/>
          <w:sz w:val="24"/>
          <w:szCs w:val="24"/>
          <w:lang w:val="en-US"/>
        </w:rPr>
        <w:t xml:space="preserve"> </w:t>
      </w:r>
    </w:p>
    <w:p w14:paraId="27CFF599" w14:textId="6A8AAE67" w:rsidR="003B099E" w:rsidRPr="00A20EA5" w:rsidRDefault="00A20EA5" w:rsidP="00A20EA5">
      <w:pPr>
        <w:pStyle w:val="Heading1"/>
      </w:pPr>
      <w:r>
        <w:t xml:space="preserve">2. </w:t>
      </w:r>
      <w:r w:rsidR="003B099E" w:rsidRPr="00A20EA5">
        <w:t>Interview guide for patients</w:t>
      </w:r>
    </w:p>
    <w:p w14:paraId="5FEEE78F" w14:textId="42B49C0E" w:rsidR="00CE28C6" w:rsidRPr="00A20EA5" w:rsidRDefault="005E1F91" w:rsidP="00A20EA5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Is it okay for you to share your diagnosis with me?</w:t>
      </w:r>
    </w:p>
    <w:p w14:paraId="0AAAB99E" w14:textId="5AE36036" w:rsidR="003B099E" w:rsidRPr="00A20EA5" w:rsidRDefault="003B099E" w:rsidP="00A20EA5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Do you remember how you heard about the distance monitoring service? (who told you, how…)</w:t>
      </w:r>
    </w:p>
    <w:p w14:paraId="0C34F819" w14:textId="036E9FF2" w:rsidR="003B099E" w:rsidRPr="00A20EA5" w:rsidRDefault="003B099E" w:rsidP="00A20EA5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Since when are you using the distance monitoring app?</w:t>
      </w:r>
    </w:p>
    <w:p w14:paraId="45FAB897" w14:textId="2714C0A2" w:rsidR="003B099E" w:rsidRPr="00A20EA5" w:rsidRDefault="003B099E" w:rsidP="00A20EA5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lastRenderedPageBreak/>
        <w:t>Do you use the app regularly?</w:t>
      </w:r>
    </w:p>
    <w:p w14:paraId="24E149D4" w14:textId="5845E37C" w:rsidR="003B099E" w:rsidRPr="00A20EA5" w:rsidRDefault="003B099E" w:rsidP="00A20EA5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How do you like the distance monitoring App?</w:t>
      </w:r>
    </w:p>
    <w:p w14:paraId="71DA1338" w14:textId="77777777" w:rsidR="003B099E" w:rsidRPr="00A20EA5" w:rsidRDefault="003B099E" w:rsidP="00A20EA5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What are the benefits of using the app in your view?</w:t>
      </w:r>
    </w:p>
    <w:p w14:paraId="562036F1" w14:textId="7796461A" w:rsidR="003B099E" w:rsidRPr="00A20EA5" w:rsidRDefault="003B099E" w:rsidP="00A20EA5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How does this new service affect the treatment you get?</w:t>
      </w:r>
    </w:p>
    <w:p w14:paraId="2CE88F19" w14:textId="53E8DEE9" w:rsidR="003B099E" w:rsidRPr="00A20EA5" w:rsidRDefault="003B099E" w:rsidP="00A20EA5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Do you have any difficulties in using the App? If yes, how are these solved?</w:t>
      </w:r>
    </w:p>
    <w:p w14:paraId="5C33D566" w14:textId="03E6165C" w:rsidR="003B099E" w:rsidRPr="00A20EA5" w:rsidRDefault="003B099E" w:rsidP="00A20EA5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Have you ever talked to the nurse from the response center? (If yes, ask about the experience.)</w:t>
      </w:r>
    </w:p>
    <w:p w14:paraId="70C679DC" w14:textId="25D392CA" w:rsidR="003B099E" w:rsidRPr="00A20EA5" w:rsidRDefault="003B099E" w:rsidP="00A20EA5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A20EA5">
        <w:rPr>
          <w:rFonts w:cs="Times New Roman"/>
          <w:sz w:val="24"/>
          <w:szCs w:val="24"/>
          <w:lang w:val="en-US"/>
        </w:rPr>
        <w:t>Do you have any suggestion(s) for improving the distance monitoring service?</w:t>
      </w:r>
    </w:p>
    <w:p w14:paraId="3EE3DFDD" w14:textId="1DFB8C5E" w:rsidR="00A20EA5" w:rsidRPr="00A20EA5" w:rsidRDefault="00A20EA5" w:rsidP="00A20EA5">
      <w:pPr>
        <w:pStyle w:val="Heading1"/>
        <w:rPr>
          <w:lang w:val="en-GB"/>
        </w:rPr>
      </w:pPr>
      <w:r>
        <w:rPr>
          <w:lang w:val="en-GB"/>
        </w:rPr>
        <w:t xml:space="preserve">3. </w:t>
      </w:r>
      <w:r w:rsidRPr="00A20EA5">
        <w:rPr>
          <w:lang w:val="en-GB"/>
        </w:rPr>
        <w:t>Interview guide for GPs</w:t>
      </w:r>
    </w:p>
    <w:p w14:paraId="4F3B9041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What position do you currently hold? </w:t>
      </w:r>
    </w:p>
    <w:p w14:paraId="3B19F577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How long have you worked as a GP? </w:t>
      </w:r>
    </w:p>
    <w:p w14:paraId="6DEAA6A0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What are your job responsibilities?</w:t>
      </w:r>
    </w:p>
    <w:p w14:paraId="5E074481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Can you describe the tasks that you perform on a regular basis as a GP?</w:t>
      </w:r>
    </w:p>
    <w:p w14:paraId="57DBF6C8" w14:textId="466184BE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How did you come to know about distance monitoring </w:t>
      </w:r>
      <w:r w:rsidR="00B32C8D">
        <w:rPr>
          <w:rFonts w:cs="Times New Roman"/>
          <w:sz w:val="24"/>
          <w:szCs w:val="24"/>
          <w:lang w:val="en-GB"/>
        </w:rPr>
        <w:t>services</w:t>
      </w:r>
      <w:r w:rsidRPr="00A20EA5">
        <w:rPr>
          <w:rFonts w:cs="Times New Roman"/>
          <w:sz w:val="24"/>
          <w:szCs w:val="24"/>
          <w:lang w:val="en-GB"/>
        </w:rPr>
        <w:t>?</w:t>
      </w:r>
    </w:p>
    <w:p w14:paraId="2C974268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Could you explain what responsibilities you have in the distance monitoring service?</w:t>
      </w:r>
    </w:p>
    <w:p w14:paraId="41DB4AE6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How does distance monitoring service help the patients?</w:t>
      </w:r>
    </w:p>
    <w:p w14:paraId="14D53F76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Is there any other benefit of the service? </w:t>
      </w:r>
    </w:p>
    <w:p w14:paraId="53F0468A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How do you present this service to the patients?</w:t>
      </w:r>
    </w:p>
    <w:p w14:paraId="43CF1092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How do you decide on which patients to be offered the service? </w:t>
      </w:r>
    </w:p>
    <w:p w14:paraId="79BB9537" w14:textId="450B942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What are the differences </w:t>
      </w:r>
      <w:r w:rsidR="00B32C8D">
        <w:rPr>
          <w:rFonts w:cs="Times New Roman"/>
          <w:sz w:val="24"/>
          <w:szCs w:val="24"/>
          <w:lang w:val="en-GB"/>
        </w:rPr>
        <w:t>between</w:t>
      </w:r>
      <w:r w:rsidRPr="00A20EA5">
        <w:rPr>
          <w:rFonts w:cs="Times New Roman"/>
          <w:sz w:val="24"/>
          <w:szCs w:val="24"/>
          <w:lang w:val="en-GB"/>
        </w:rPr>
        <w:t xml:space="preserve"> </w:t>
      </w:r>
      <w:r w:rsidR="00B32C8D">
        <w:rPr>
          <w:rFonts w:cs="Times New Roman"/>
          <w:sz w:val="24"/>
          <w:szCs w:val="24"/>
          <w:lang w:val="en-GB"/>
        </w:rPr>
        <w:t xml:space="preserve">the </w:t>
      </w:r>
      <w:r w:rsidRPr="00A20EA5">
        <w:rPr>
          <w:rFonts w:cs="Times New Roman"/>
          <w:sz w:val="24"/>
          <w:szCs w:val="24"/>
          <w:lang w:val="en-GB"/>
        </w:rPr>
        <w:t>care delivery process of usual care and the one using distance monitoring app?</w:t>
      </w:r>
    </w:p>
    <w:p w14:paraId="2C585991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How are the municipality nurses involved in planning and delivering the care in distance monitoring service?</w:t>
      </w:r>
    </w:p>
    <w:p w14:paraId="5470C972" w14:textId="3423666E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How are the various appointments, treatments</w:t>
      </w:r>
      <w:r w:rsidR="00B32C8D">
        <w:rPr>
          <w:rFonts w:cs="Times New Roman"/>
          <w:sz w:val="24"/>
          <w:szCs w:val="24"/>
          <w:lang w:val="en-GB"/>
        </w:rPr>
        <w:t>,</w:t>
      </w:r>
      <w:r w:rsidRPr="00A20EA5">
        <w:rPr>
          <w:rFonts w:cs="Times New Roman"/>
          <w:sz w:val="24"/>
          <w:szCs w:val="24"/>
          <w:lang w:val="en-GB"/>
        </w:rPr>
        <w:t xml:space="preserve"> etc. planned for patients?</w:t>
      </w:r>
    </w:p>
    <w:p w14:paraId="05ECF5FB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Which of these steps are affected by the distance monitoring app?</w:t>
      </w:r>
    </w:p>
    <w:p w14:paraId="6EA5504F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Can you elaborate on the types of patients (for example age, diagnosis type, location of residence) who are more eager to use distance monitoring service?</w:t>
      </w:r>
    </w:p>
    <w:p w14:paraId="5706D465" w14:textId="4D1D5C02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Can you explain the information flow within the care delivery process? (who are the actors you talk to and how what IT systems are in use)</w:t>
      </w:r>
    </w:p>
    <w:p w14:paraId="3C0EFD89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How distance monitoring service changes the way of decision-making about treatment?</w:t>
      </w:r>
    </w:p>
    <w:p w14:paraId="26213841" w14:textId="77777777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lastRenderedPageBreak/>
        <w:t>Do you think there are enough resources to deliver care properly in the current situation?</w:t>
      </w:r>
    </w:p>
    <w:p w14:paraId="34DD45E3" w14:textId="46F265E4" w:rsidR="00A20EA5" w:rsidRPr="00A20EA5" w:rsidRDefault="00A20EA5" w:rsidP="00A20EA5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Do you think distance monitoring can help in better resource utilization and if yes, how can it do so?</w:t>
      </w:r>
    </w:p>
    <w:p w14:paraId="4593751B" w14:textId="2B1E07BE" w:rsidR="00A20EA5" w:rsidRPr="00A20EA5" w:rsidRDefault="00A20EA5" w:rsidP="00A20EA5">
      <w:pPr>
        <w:pStyle w:val="Heading1"/>
      </w:pPr>
      <w:r>
        <w:t xml:space="preserve">4. </w:t>
      </w:r>
      <w:r w:rsidRPr="00A20EA5">
        <w:t xml:space="preserve">Interview guide for Managers </w:t>
      </w:r>
    </w:p>
    <w:p w14:paraId="450072C9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What position do you currently hold? </w:t>
      </w:r>
    </w:p>
    <w:p w14:paraId="3D406B07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For how long have you been working at X municipality? </w:t>
      </w:r>
    </w:p>
    <w:p w14:paraId="6B56B57F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What are your job responsibilities in general?</w:t>
      </w:r>
    </w:p>
    <w:p w14:paraId="787DADB0" w14:textId="4F45A58E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How would you describe </w:t>
      </w:r>
      <w:r w:rsidR="00B32C8D">
        <w:rPr>
          <w:rFonts w:cs="Times New Roman"/>
          <w:sz w:val="24"/>
          <w:szCs w:val="24"/>
          <w:lang w:val="en-GB"/>
        </w:rPr>
        <w:t xml:space="preserve">the </w:t>
      </w:r>
      <w:r w:rsidRPr="00A20EA5">
        <w:rPr>
          <w:rFonts w:cs="Times New Roman"/>
          <w:sz w:val="24"/>
          <w:szCs w:val="24"/>
          <w:lang w:val="en-GB"/>
        </w:rPr>
        <w:t>digitalization of healthcare and welfare technologies?</w:t>
      </w:r>
    </w:p>
    <w:p w14:paraId="087D3027" w14:textId="3CA75D8C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How </w:t>
      </w:r>
      <w:r w:rsidR="00B32C8D">
        <w:rPr>
          <w:rFonts w:cs="Times New Roman"/>
          <w:sz w:val="24"/>
          <w:szCs w:val="24"/>
          <w:lang w:val="en-GB"/>
        </w:rPr>
        <w:t xml:space="preserve">do </w:t>
      </w:r>
      <w:r w:rsidRPr="00A20EA5">
        <w:rPr>
          <w:rFonts w:cs="Times New Roman"/>
          <w:sz w:val="24"/>
          <w:szCs w:val="24"/>
          <w:lang w:val="en-GB"/>
        </w:rPr>
        <w:t xml:space="preserve">different ICT </w:t>
      </w:r>
      <w:r w:rsidR="00B32C8D">
        <w:rPr>
          <w:rFonts w:cs="Times New Roman"/>
          <w:sz w:val="24"/>
          <w:szCs w:val="24"/>
          <w:lang w:val="en-GB"/>
        </w:rPr>
        <w:t>applications</w:t>
      </w:r>
      <w:r w:rsidRPr="00A20EA5">
        <w:rPr>
          <w:rFonts w:cs="Times New Roman"/>
          <w:sz w:val="24"/>
          <w:szCs w:val="24"/>
          <w:lang w:val="en-GB"/>
        </w:rPr>
        <w:t xml:space="preserve"> and digital platforms change the care delivery process in your opinion? </w:t>
      </w:r>
    </w:p>
    <w:p w14:paraId="45ACFB58" w14:textId="21A96849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Can you elaborate on how the decisions are made in using different ICT tools/welfare technologies, for example</w:t>
      </w:r>
      <w:r w:rsidR="00B32C8D">
        <w:rPr>
          <w:rFonts w:cs="Times New Roman"/>
          <w:sz w:val="24"/>
          <w:szCs w:val="24"/>
          <w:lang w:val="en-GB"/>
        </w:rPr>
        <w:t>,</w:t>
      </w:r>
      <w:r w:rsidRPr="00A20EA5">
        <w:rPr>
          <w:rFonts w:cs="Times New Roman"/>
          <w:sz w:val="24"/>
          <w:szCs w:val="24"/>
          <w:lang w:val="en-GB"/>
        </w:rPr>
        <w:t xml:space="preserve"> the process of selection, implementation, and involved actors?</w:t>
      </w:r>
    </w:p>
    <w:p w14:paraId="18333B22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What is the expectation from distance monitoring service? What value does it add to the Kommune?</w:t>
      </w:r>
    </w:p>
    <w:p w14:paraId="00704ADE" w14:textId="7AA276D1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What are the IT systems (for example patient journals at different care </w:t>
      </w:r>
      <w:r w:rsidR="00B32C8D">
        <w:rPr>
          <w:rFonts w:cs="Times New Roman"/>
          <w:sz w:val="24"/>
          <w:szCs w:val="24"/>
          <w:lang w:val="en-GB"/>
        </w:rPr>
        <w:t>services</w:t>
      </w:r>
      <w:r w:rsidRPr="00A20EA5">
        <w:rPr>
          <w:rFonts w:cs="Times New Roman"/>
          <w:sz w:val="24"/>
          <w:szCs w:val="24"/>
          <w:lang w:val="en-GB"/>
        </w:rPr>
        <w:t xml:space="preserve">) involved in the whole care delivery process? </w:t>
      </w:r>
    </w:p>
    <w:p w14:paraId="6EF4CD02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How these systems are connected with each other?</w:t>
      </w:r>
    </w:p>
    <w:p w14:paraId="4069C5EE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Does the municipality use standardized patient care pathways (pasientforløp/pakkeforløp) for any group of patients?</w:t>
      </w:r>
    </w:p>
    <w:p w14:paraId="34DB18BF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What is your role and responsibilities in distance monitoring service? </w:t>
      </w:r>
    </w:p>
    <w:p w14:paraId="545136B2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Can you reflect upon the transition of this service from a project (HelseMi) to a regular service (Avstandsoppfølging)?</w:t>
      </w:r>
    </w:p>
    <w:p w14:paraId="4AAC264D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Can you describe the way(s) you communicate with different actors (for example, GP, nurses, administrators, specialized doctors, patients) involved in the care delivery process within this service?</w:t>
      </w:r>
    </w:p>
    <w:p w14:paraId="4946376E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Can you take me through the decision-making processes that you are part of within the service delivery processes? </w:t>
      </w:r>
    </w:p>
    <w:p w14:paraId="25C96089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Which of these decisions are made by a team and by an individual?</w:t>
      </w:r>
    </w:p>
    <w:p w14:paraId="39893EFD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lastRenderedPageBreak/>
        <w:t>How distance monitoring service changes the way of decision-making about treatment?</w:t>
      </w:r>
    </w:p>
    <w:p w14:paraId="614233DE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Do you think there are enough resources to deliver care properly in the current situation?</w:t>
      </w:r>
    </w:p>
    <w:p w14:paraId="43CCC22F" w14:textId="77777777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>Do you think distance monitoring can help in better resource utilization and if yes, how can it do so?</w:t>
      </w:r>
    </w:p>
    <w:p w14:paraId="21426C8D" w14:textId="2423420A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Do you think nurses have adequate skill and knowledge to use the app and equipment in distance monitoring </w:t>
      </w:r>
      <w:r w:rsidR="00B32C8D">
        <w:rPr>
          <w:rFonts w:cs="Times New Roman"/>
          <w:sz w:val="24"/>
          <w:szCs w:val="24"/>
          <w:lang w:val="en-GB"/>
        </w:rPr>
        <w:t>services</w:t>
      </w:r>
      <w:r w:rsidRPr="00A20EA5">
        <w:rPr>
          <w:rFonts w:cs="Times New Roman"/>
          <w:sz w:val="24"/>
          <w:szCs w:val="24"/>
          <w:lang w:val="en-GB"/>
        </w:rPr>
        <w:t>?</w:t>
      </w:r>
    </w:p>
    <w:p w14:paraId="0C4B3125" w14:textId="68D4A168" w:rsidR="00A20EA5" w:rsidRPr="00A20EA5" w:rsidRDefault="00A20EA5" w:rsidP="00A20EA5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  <w:r w:rsidRPr="00A20EA5">
        <w:rPr>
          <w:rFonts w:cs="Times New Roman"/>
          <w:sz w:val="24"/>
          <w:szCs w:val="24"/>
          <w:lang w:val="en-GB"/>
        </w:rPr>
        <w:t xml:space="preserve"> Do you think that the municipality provides enough training and support to learn about this app and equipment before start</w:t>
      </w:r>
      <w:r w:rsidR="00B32C8D">
        <w:rPr>
          <w:rFonts w:cs="Times New Roman"/>
          <w:sz w:val="24"/>
          <w:szCs w:val="24"/>
          <w:lang w:val="en-GB"/>
        </w:rPr>
        <w:t>ing</w:t>
      </w:r>
      <w:r w:rsidRPr="00A20EA5">
        <w:rPr>
          <w:rFonts w:cs="Times New Roman"/>
          <w:sz w:val="24"/>
          <w:szCs w:val="24"/>
          <w:lang w:val="en-GB"/>
        </w:rPr>
        <w:t xml:space="preserve"> working with it?</w:t>
      </w:r>
    </w:p>
    <w:p w14:paraId="7FDC681F" w14:textId="77777777" w:rsidR="00A20EA5" w:rsidRPr="00A20EA5" w:rsidRDefault="00A20EA5" w:rsidP="00A20EA5">
      <w:pPr>
        <w:spacing w:after="0" w:line="360" w:lineRule="auto"/>
        <w:jc w:val="both"/>
        <w:rPr>
          <w:rFonts w:cs="Times New Roman"/>
          <w:sz w:val="24"/>
          <w:szCs w:val="24"/>
          <w:lang w:val="en-GB"/>
        </w:rPr>
      </w:pPr>
    </w:p>
    <w:p w14:paraId="1DD6A9C4" w14:textId="3B16349D" w:rsidR="00A20EA5" w:rsidRDefault="009577BD" w:rsidP="009577BD">
      <w:pPr>
        <w:pStyle w:val="Heading1"/>
        <w:rPr>
          <w:lang w:val="en-GB"/>
        </w:rPr>
      </w:pPr>
      <w:r>
        <w:rPr>
          <w:lang w:val="en-GB"/>
        </w:rPr>
        <w:t>5. Interview guide for the distance monitoring app developer</w:t>
      </w:r>
    </w:p>
    <w:p w14:paraId="5DED4672" w14:textId="63CBE0D5" w:rsidR="009577BD" w:rsidRDefault="009577BD" w:rsidP="009577BD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Can you explain the distance monitoring app</w:t>
      </w:r>
      <w:r w:rsidR="00B32C8D">
        <w:rPr>
          <w:lang w:val="en-GB"/>
        </w:rPr>
        <w:t xml:space="preserve">? </w:t>
      </w:r>
      <w:bookmarkStart w:id="0" w:name="_GoBack"/>
      <w:bookmarkEnd w:id="0"/>
      <w:r w:rsidR="00AE7F40">
        <w:rPr>
          <w:lang w:val="en-GB"/>
        </w:rPr>
        <w:t>(</w:t>
      </w:r>
      <w:r w:rsidR="00B32C8D">
        <w:rPr>
          <w:lang w:val="en-GB"/>
        </w:rPr>
        <w:t xml:space="preserve">the </w:t>
      </w:r>
      <w:r w:rsidR="00AE7F40">
        <w:rPr>
          <w:lang w:val="en-GB"/>
        </w:rPr>
        <w:t xml:space="preserve">following points </w:t>
      </w:r>
      <w:r w:rsidR="00B32C8D">
        <w:rPr>
          <w:lang w:val="en-GB"/>
        </w:rPr>
        <w:t>need</w:t>
      </w:r>
      <w:r w:rsidR="00AE7F40">
        <w:rPr>
          <w:lang w:val="en-GB"/>
        </w:rPr>
        <w:t xml:space="preserve"> to be </w:t>
      </w:r>
      <w:r w:rsidR="00B32C8D">
        <w:rPr>
          <w:lang w:val="en-GB"/>
        </w:rPr>
        <w:t>covered)</w:t>
      </w:r>
    </w:p>
    <w:p w14:paraId="2FDE5F51" w14:textId="228FAD74" w:rsidR="009577BD" w:rsidRDefault="00AE7F40" w:rsidP="009577BD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>What are the</w:t>
      </w:r>
      <w:r w:rsidR="009577BD">
        <w:rPr>
          <w:lang w:val="en-GB"/>
        </w:rPr>
        <w:t xml:space="preserve"> functionalities</w:t>
      </w:r>
      <w:r>
        <w:rPr>
          <w:lang w:val="en-GB"/>
        </w:rPr>
        <w:t>?</w:t>
      </w:r>
    </w:p>
    <w:p w14:paraId="1B74F2CF" w14:textId="481C93E8" w:rsidR="009577BD" w:rsidRDefault="009577BD" w:rsidP="009577BD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How </w:t>
      </w:r>
      <w:r w:rsidR="00AE7F40">
        <w:rPr>
          <w:lang w:val="en-GB"/>
        </w:rPr>
        <w:t xml:space="preserve">does </w:t>
      </w:r>
      <w:r>
        <w:rPr>
          <w:lang w:val="en-GB"/>
        </w:rPr>
        <w:t>it work</w:t>
      </w:r>
      <w:r w:rsidR="00AE7F40">
        <w:rPr>
          <w:lang w:val="en-GB"/>
        </w:rPr>
        <w:t>?</w:t>
      </w:r>
    </w:p>
    <w:p w14:paraId="00CA6105" w14:textId="27C87027" w:rsidR="009577BD" w:rsidRDefault="009577BD" w:rsidP="009577BD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What patients can do with it and what </w:t>
      </w:r>
      <w:r w:rsidR="00AE7F40">
        <w:rPr>
          <w:lang w:val="en-GB"/>
        </w:rPr>
        <w:t xml:space="preserve">do </w:t>
      </w:r>
      <w:r>
        <w:rPr>
          <w:lang w:val="en-GB"/>
        </w:rPr>
        <w:t>they get back</w:t>
      </w:r>
      <w:r w:rsidR="00AE7F40">
        <w:rPr>
          <w:lang w:val="en-GB"/>
        </w:rPr>
        <w:t xml:space="preserve"> from the app?</w:t>
      </w:r>
    </w:p>
    <w:p w14:paraId="62D9EEDC" w14:textId="37EF2507" w:rsidR="00AE7F40" w:rsidRDefault="00AE7F40" w:rsidP="009577BD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>What do the patients see in the app?</w:t>
      </w:r>
    </w:p>
    <w:p w14:paraId="4B0E9701" w14:textId="3593041C" w:rsidR="00AE7F40" w:rsidRDefault="00AE7F40" w:rsidP="00AE7F40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What </w:t>
      </w:r>
      <w:r>
        <w:rPr>
          <w:lang w:val="en-GB"/>
        </w:rPr>
        <w:t>can nurse</w:t>
      </w:r>
      <w:r>
        <w:rPr>
          <w:lang w:val="en-GB"/>
        </w:rPr>
        <w:t xml:space="preserve">s do with it and what </w:t>
      </w:r>
      <w:r>
        <w:rPr>
          <w:lang w:val="en-GB"/>
        </w:rPr>
        <w:t xml:space="preserve">do </w:t>
      </w:r>
      <w:r>
        <w:rPr>
          <w:lang w:val="en-GB"/>
        </w:rPr>
        <w:t>they get back from the app</w:t>
      </w:r>
      <w:r>
        <w:rPr>
          <w:lang w:val="en-GB"/>
        </w:rPr>
        <w:t>?</w:t>
      </w:r>
    </w:p>
    <w:p w14:paraId="09C3D164" w14:textId="77BBAD39" w:rsidR="00AE7F40" w:rsidRDefault="00AE7F40" w:rsidP="00AE7F40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>What do the</w:t>
      </w:r>
      <w:r>
        <w:rPr>
          <w:lang w:val="en-GB"/>
        </w:rPr>
        <w:t xml:space="preserve"> nurse</w:t>
      </w:r>
      <w:r>
        <w:rPr>
          <w:lang w:val="en-GB"/>
        </w:rPr>
        <w:t>s see in the ap</w:t>
      </w:r>
      <w:r>
        <w:rPr>
          <w:lang w:val="en-GB"/>
        </w:rPr>
        <w:t>p?</w:t>
      </w:r>
    </w:p>
    <w:p w14:paraId="75F16E2C" w14:textId="46EC598E" w:rsidR="00AE7F40" w:rsidRDefault="00AE7F40" w:rsidP="00AE7F40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What are the changes that </w:t>
      </w:r>
      <w:r w:rsidR="00B32C8D">
        <w:rPr>
          <w:lang w:val="en-GB"/>
        </w:rPr>
        <w:t>nurses</w:t>
      </w:r>
      <w:r>
        <w:rPr>
          <w:lang w:val="en-GB"/>
        </w:rPr>
        <w:t xml:space="preserve"> can make?</w:t>
      </w:r>
    </w:p>
    <w:p w14:paraId="60043A86" w14:textId="227C1F51" w:rsidR="00AE7F40" w:rsidRDefault="00AE7F40" w:rsidP="00AE7F40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How does the data flow from the patients to the response </w:t>
      </w:r>
      <w:r w:rsidR="00B32C8D">
        <w:rPr>
          <w:lang w:val="en-GB"/>
        </w:rPr>
        <w:t>centre</w:t>
      </w:r>
      <w:r>
        <w:rPr>
          <w:lang w:val="en-GB"/>
        </w:rPr>
        <w:t>?</w:t>
      </w:r>
    </w:p>
    <w:p w14:paraId="3BA31238" w14:textId="68B13F05" w:rsidR="00AE7F40" w:rsidRDefault="00AE7F40" w:rsidP="00AE7F40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Can you describe the development phases of this app?</w:t>
      </w:r>
    </w:p>
    <w:p w14:paraId="72CB8D49" w14:textId="7D8B9305" w:rsidR="00AE7F40" w:rsidRDefault="00AE7F40" w:rsidP="00AE7F40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Who were involved in the design of the app?</w:t>
      </w:r>
    </w:p>
    <w:p w14:paraId="488F6D9F" w14:textId="5FC353DB" w:rsidR="00AE7F40" w:rsidRDefault="00AE7F40" w:rsidP="00AE7F40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Who were involved in testing the app?</w:t>
      </w:r>
    </w:p>
    <w:p w14:paraId="6374D910" w14:textId="65700C3A" w:rsidR="00AE7F40" w:rsidRDefault="00AE7F40" w:rsidP="00AE7F40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Can this app be modified for other diseases (</w:t>
      </w:r>
      <w:r w:rsidR="00B32C8D">
        <w:rPr>
          <w:lang w:val="en-GB"/>
        </w:rPr>
        <w:t>other chronic diseases</w:t>
      </w:r>
      <w:r>
        <w:rPr>
          <w:lang w:val="en-GB"/>
        </w:rPr>
        <w:t>, mental health issues) that can be benefited from continuous monitoring and preventive support?</w:t>
      </w:r>
    </w:p>
    <w:p w14:paraId="49CB66E6" w14:textId="6D0F565C" w:rsidR="00AE7F40" w:rsidRPr="00AE7F40" w:rsidRDefault="00AE7F40" w:rsidP="00AE7F40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 xml:space="preserve">Do you have any plan to upgrade the app? If yes, how will the </w:t>
      </w:r>
      <w:r w:rsidR="00B32C8D">
        <w:rPr>
          <w:lang w:val="en-GB"/>
        </w:rPr>
        <w:t>upgraded version be?</w:t>
      </w:r>
    </w:p>
    <w:p w14:paraId="4B0E95D5" w14:textId="77777777" w:rsidR="00E65C21" w:rsidRPr="00A20EA5" w:rsidRDefault="00E65C21" w:rsidP="00A20EA5">
      <w:pPr>
        <w:spacing w:line="360" w:lineRule="auto"/>
        <w:ind w:left="360"/>
        <w:jc w:val="both"/>
        <w:rPr>
          <w:rFonts w:cs="Times New Roman"/>
          <w:sz w:val="24"/>
          <w:szCs w:val="24"/>
          <w:lang w:val="en-GB"/>
        </w:rPr>
      </w:pPr>
    </w:p>
    <w:p w14:paraId="3BD63CA5" w14:textId="77777777" w:rsidR="003B099E" w:rsidRPr="00A20EA5" w:rsidRDefault="003B099E" w:rsidP="00A20EA5">
      <w:pPr>
        <w:spacing w:line="360" w:lineRule="auto"/>
        <w:jc w:val="both"/>
        <w:rPr>
          <w:sz w:val="24"/>
          <w:szCs w:val="24"/>
        </w:rPr>
      </w:pPr>
    </w:p>
    <w:sectPr w:rsidR="003B099E" w:rsidRPr="00A20EA5" w:rsidSect="008018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9569F6" w14:textId="77777777" w:rsidR="00385237" w:rsidRDefault="00385237" w:rsidP="00385237">
      <w:pPr>
        <w:spacing w:after="0" w:line="240" w:lineRule="auto"/>
      </w:pPr>
      <w:r>
        <w:separator/>
      </w:r>
    </w:p>
  </w:endnote>
  <w:endnote w:type="continuationSeparator" w:id="0">
    <w:p w14:paraId="5FA3C5DA" w14:textId="77777777" w:rsidR="00385237" w:rsidRDefault="00385237" w:rsidP="00385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8C1E06" w14:textId="77777777" w:rsidR="00385237" w:rsidRDefault="00385237" w:rsidP="00385237">
      <w:pPr>
        <w:spacing w:after="0" w:line="240" w:lineRule="auto"/>
      </w:pPr>
      <w:r>
        <w:separator/>
      </w:r>
    </w:p>
  </w:footnote>
  <w:footnote w:type="continuationSeparator" w:id="0">
    <w:p w14:paraId="03D4ADD5" w14:textId="77777777" w:rsidR="00385237" w:rsidRDefault="00385237" w:rsidP="00385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D3DA8"/>
    <w:multiLevelType w:val="hybridMultilevel"/>
    <w:tmpl w:val="754084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3254AA"/>
    <w:multiLevelType w:val="hybridMultilevel"/>
    <w:tmpl w:val="A15CD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496BC9"/>
    <w:multiLevelType w:val="hybridMultilevel"/>
    <w:tmpl w:val="8F1A6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226059"/>
    <w:multiLevelType w:val="hybridMultilevel"/>
    <w:tmpl w:val="13AC05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17790D"/>
    <w:multiLevelType w:val="hybridMultilevel"/>
    <w:tmpl w:val="754084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08C"/>
    <w:rsid w:val="000B2158"/>
    <w:rsid w:val="001810A0"/>
    <w:rsid w:val="00385237"/>
    <w:rsid w:val="003873A7"/>
    <w:rsid w:val="003B099E"/>
    <w:rsid w:val="00561938"/>
    <w:rsid w:val="0056302F"/>
    <w:rsid w:val="00593965"/>
    <w:rsid w:val="005E1F91"/>
    <w:rsid w:val="00721F5D"/>
    <w:rsid w:val="007B70C5"/>
    <w:rsid w:val="00801858"/>
    <w:rsid w:val="009577BD"/>
    <w:rsid w:val="00A20EA5"/>
    <w:rsid w:val="00AC3290"/>
    <w:rsid w:val="00AE7F40"/>
    <w:rsid w:val="00B00A31"/>
    <w:rsid w:val="00B32C8D"/>
    <w:rsid w:val="00CA0A4F"/>
    <w:rsid w:val="00CE28C6"/>
    <w:rsid w:val="00E65C21"/>
    <w:rsid w:val="00E7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CF694"/>
  <w15:chartTrackingRefBased/>
  <w15:docId w15:val="{4AB8EC93-5CBF-43A1-80BC-BF62A8E8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E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5237"/>
    <w:pPr>
      <w:ind w:left="720"/>
      <w:contextualSpacing/>
    </w:pPr>
    <w:rPr>
      <w:lang w:val="nb-NO"/>
    </w:rPr>
  </w:style>
  <w:style w:type="character" w:customStyle="1" w:styleId="Heading1Char">
    <w:name w:val="Heading 1 Char"/>
    <w:basedOn w:val="DefaultParagraphFont"/>
    <w:link w:val="Heading1"/>
    <w:uiPriority w:val="9"/>
    <w:rsid w:val="00A20E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67981-D927-4252-982A-6DA6876FF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1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a Enam</dc:creator>
  <cp:keywords/>
  <dc:description/>
  <cp:lastModifiedBy>Amia Enam</cp:lastModifiedBy>
  <cp:revision>10</cp:revision>
  <cp:lastPrinted>2020-09-18T09:21:00Z</cp:lastPrinted>
  <dcterms:created xsi:type="dcterms:W3CDTF">2022-03-30T11:23:00Z</dcterms:created>
  <dcterms:modified xsi:type="dcterms:W3CDTF">2022-03-31T09:02:00Z</dcterms:modified>
</cp:coreProperties>
</file>